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C6B0" w14:textId="093E52B0" w:rsidR="00B205F3" w:rsidRDefault="00B205F3">
      <w:r>
        <w:t>Figure legends for supplementary Table 2</w:t>
      </w:r>
    </w:p>
    <w:p w14:paraId="30ED88B0" w14:textId="77777777" w:rsidR="00B205F3" w:rsidRDefault="00B205F3"/>
    <w:p w14:paraId="61C4D8F6" w14:textId="161B508A" w:rsidR="00B205F3" w:rsidRDefault="00817942">
      <w:r w:rsidRPr="00817942">
        <w:t>Table</w:t>
      </w:r>
      <w:r w:rsidR="00B205F3">
        <w:t xml:space="preserve"> 2</w:t>
      </w:r>
      <w:r w:rsidRPr="00817942">
        <w:t>.1. List of top 100 proteins frequently detected in EVs (data from 2023/10/17) used to build Venn diagrams</w:t>
      </w:r>
    </w:p>
    <w:p w14:paraId="5498EA88" w14:textId="2F413A1C" w:rsidR="00B205F3" w:rsidRDefault="00817942">
      <w:r w:rsidRPr="00817942">
        <w:t xml:space="preserve">Table </w:t>
      </w:r>
      <w:r w:rsidR="00B205F3">
        <w:t>2</w:t>
      </w:r>
      <w:r w:rsidRPr="00817942">
        <w:t xml:space="preserve">.2. List of all proteins detected in </w:t>
      </w:r>
      <w:proofErr w:type="spellStart"/>
      <w:r w:rsidRPr="00817942">
        <w:t>Evs</w:t>
      </w:r>
      <w:proofErr w:type="spellEnd"/>
      <w:r w:rsidRPr="00817942">
        <w:t xml:space="preserve"> (data from 2023/10/17</w:t>
      </w:r>
      <w:proofErr w:type="gramStart"/>
      <w:r w:rsidRPr="00817942">
        <w:t>)  used</w:t>
      </w:r>
      <w:proofErr w:type="gramEnd"/>
      <w:r w:rsidRPr="00817942">
        <w:t xml:space="preserve"> to build Venn diagrams</w:t>
      </w:r>
    </w:p>
    <w:p w14:paraId="47F376EB" w14:textId="570888AA" w:rsidR="00817942" w:rsidRDefault="00817942">
      <w:r w:rsidRPr="00817942">
        <w:t xml:space="preserve">Table </w:t>
      </w:r>
      <w:r w:rsidR="00B205F3">
        <w:t>2</w:t>
      </w:r>
      <w:r w:rsidRPr="00817942">
        <w:t xml:space="preserve">.3. List of identified proteins in HDF EV including label free quantitation of all samples. This table is a direct output of </w:t>
      </w:r>
      <w:proofErr w:type="spellStart"/>
      <w:r w:rsidRPr="00817942">
        <w:t>FragPipe</w:t>
      </w:r>
      <w:proofErr w:type="spellEnd"/>
      <w:r w:rsidRPr="00817942">
        <w:t xml:space="preserve"> and contains missing values. Venn diagrams are based on this table.</w:t>
      </w:r>
    </w:p>
    <w:p w14:paraId="2E92ECAB" w14:textId="3EB8CB1A" w:rsidR="00817942" w:rsidRDefault="00817942">
      <w:r w:rsidRPr="00817942">
        <w:t xml:space="preserve">Table </w:t>
      </w:r>
      <w:r w:rsidR="00B205F3">
        <w:t>2</w:t>
      </w:r>
      <w:r w:rsidRPr="00817942">
        <w:t>.4. List of identified proteins in HDF EV after imputation based on normal distribution. This table includes the results from ANOVA statistical testing and was used for hierarchical clustering.</w:t>
      </w:r>
    </w:p>
    <w:p w14:paraId="48C7D1EC" w14:textId="5254863A" w:rsidR="00817942" w:rsidRDefault="00817942">
      <w:r w:rsidRPr="00817942">
        <w:t xml:space="preserve">Table </w:t>
      </w:r>
      <w:r>
        <w:t>2</w:t>
      </w:r>
      <w:r w:rsidRPr="00817942">
        <w:t xml:space="preserve">.5. List of identified proteins in MCF7, including label free quantitation of all samples. This table is a direct output of </w:t>
      </w:r>
      <w:proofErr w:type="spellStart"/>
      <w:r w:rsidRPr="00817942">
        <w:t>FragPipe</w:t>
      </w:r>
      <w:proofErr w:type="spellEnd"/>
      <w:r w:rsidRPr="00817942">
        <w:t xml:space="preserve"> and contains missing values. Venn diagrams are based on this table.</w:t>
      </w:r>
    </w:p>
    <w:p w14:paraId="659FAAA1" w14:textId="5A57F468" w:rsidR="00B205F3" w:rsidRDefault="00B205F3">
      <w:r w:rsidRPr="00B205F3">
        <w:t xml:space="preserve">Table </w:t>
      </w:r>
      <w:r>
        <w:t>2</w:t>
      </w:r>
      <w:r w:rsidRPr="00B205F3">
        <w:t>.6. List of identified proteins in MCF7 after imputation based on normal distribution. This table includes the results from Student t-test statistical testing and was used for hierarchical clustering.</w:t>
      </w:r>
    </w:p>
    <w:p w14:paraId="7A177F6B" w14:textId="17D4AA52" w:rsidR="00B205F3" w:rsidRDefault="00B205F3">
      <w:r w:rsidRPr="00B205F3">
        <w:t xml:space="preserve">Table </w:t>
      </w:r>
      <w:r>
        <w:t>2</w:t>
      </w:r>
      <w:r w:rsidRPr="00B205F3">
        <w:t>.7. List of identified proteins in MCF10 after imputation based on normal distribution. This table includes the results from Student t-test statistical testing and was used for hierarchical clustering.</w:t>
      </w:r>
    </w:p>
    <w:p w14:paraId="407BFFDF" w14:textId="5D4A5F96" w:rsidR="00B205F3" w:rsidRDefault="00B205F3">
      <w:r w:rsidRPr="00B205F3">
        <w:t xml:space="preserve">Table 2.8. List of identified proteins in MCF10, including label free quantitation of all samples. This table is a direct output of </w:t>
      </w:r>
      <w:proofErr w:type="spellStart"/>
      <w:r w:rsidRPr="00B205F3">
        <w:t>FragPipe</w:t>
      </w:r>
      <w:proofErr w:type="spellEnd"/>
      <w:r w:rsidRPr="00B205F3">
        <w:t xml:space="preserve"> and contains missing values. Venn diagrams are based on this table.</w:t>
      </w:r>
    </w:p>
    <w:p w14:paraId="465F0B9E" w14:textId="424CF1E7" w:rsidR="00B205F3" w:rsidRDefault="00B205F3">
      <w:r w:rsidRPr="00B205F3">
        <w:t xml:space="preserve">Table </w:t>
      </w:r>
      <w:r>
        <w:t>2</w:t>
      </w:r>
      <w:r w:rsidRPr="00B205F3">
        <w:t xml:space="preserve">.9. Summary of the top15 enriched biological processes and cellular components from data of Figure 7. This is a direct output of </w:t>
      </w:r>
      <w:proofErr w:type="spellStart"/>
      <w:r w:rsidRPr="00B205F3">
        <w:t>ShinyGO</w:t>
      </w:r>
      <w:proofErr w:type="spellEnd"/>
      <w:r w:rsidRPr="00B205F3">
        <w:t>.</w:t>
      </w:r>
    </w:p>
    <w:p w14:paraId="250CF160" w14:textId="3E962D6D" w:rsidR="00B205F3" w:rsidRDefault="00B205F3">
      <w:r w:rsidRPr="00B205F3">
        <w:t xml:space="preserve">Table </w:t>
      </w:r>
      <w:r>
        <w:t>2</w:t>
      </w:r>
      <w:r w:rsidRPr="00B205F3">
        <w:t xml:space="preserve">.10. Summary of the top15 enriched KEGG pathways, biological processes, cellular components from data of Figure 8. This is a direct output of </w:t>
      </w:r>
      <w:proofErr w:type="spellStart"/>
      <w:r w:rsidRPr="00B205F3">
        <w:t>ShinyGO</w:t>
      </w:r>
      <w:proofErr w:type="spellEnd"/>
      <w:r w:rsidRPr="00B205F3">
        <w:t>.</w:t>
      </w:r>
    </w:p>
    <w:p w14:paraId="701D0E99" w14:textId="22597781" w:rsidR="00B205F3" w:rsidRDefault="00B205F3">
      <w:r w:rsidRPr="00B205F3">
        <w:t xml:space="preserve">Table 2.11. Summary of the enriched KEGG pathways and top15 biological processes and cellular components from data of Figure 9.  This is a direct output of </w:t>
      </w:r>
      <w:proofErr w:type="spellStart"/>
      <w:r w:rsidRPr="00B205F3">
        <w:t>ShinyGO</w:t>
      </w:r>
      <w:proofErr w:type="spellEnd"/>
      <w:r w:rsidRPr="00B205F3">
        <w:t>.</w:t>
      </w:r>
    </w:p>
    <w:p w14:paraId="177E7E6B" w14:textId="2D3F150F" w:rsidR="00B205F3" w:rsidRDefault="00B205F3">
      <w:r w:rsidRPr="00B205F3">
        <w:t xml:space="preserve">Table </w:t>
      </w:r>
      <w:r>
        <w:t>2</w:t>
      </w:r>
      <w:r w:rsidRPr="00B205F3">
        <w:t xml:space="preserve">.12. Summary of the enriched KEGG pathways and top15 biological processes and cellular components from data of Figure 10.  This is a direct output of </w:t>
      </w:r>
      <w:proofErr w:type="spellStart"/>
      <w:r w:rsidRPr="00B205F3">
        <w:t>ShinyGO</w:t>
      </w:r>
      <w:proofErr w:type="spellEnd"/>
      <w:r w:rsidRPr="00B205F3">
        <w:t>.</w:t>
      </w:r>
    </w:p>
    <w:p w14:paraId="109858B2" w14:textId="73166E66" w:rsidR="00B205F3" w:rsidRDefault="00B205F3">
      <w:r w:rsidRPr="00B205F3">
        <w:lastRenderedPageBreak/>
        <w:t xml:space="preserve">Table </w:t>
      </w:r>
      <w:r>
        <w:t>2</w:t>
      </w:r>
      <w:r w:rsidRPr="00B205F3">
        <w:t>.13. Reference list of proteins used for the Venn diagrams in Figs. 9F and 10F. It contains proteins found in only WT EVs (Fig. 8A) and proteins from cluster 3 (enriched in WT samples) of Fig. 7D.</w:t>
      </w:r>
    </w:p>
    <w:sectPr w:rsidR="00B20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42"/>
    <w:rsid w:val="00770DE2"/>
    <w:rsid w:val="00817942"/>
    <w:rsid w:val="00B205F3"/>
    <w:rsid w:val="00EC33A8"/>
    <w:rsid w:val="00F2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FB09"/>
  <w15:chartTrackingRefBased/>
  <w15:docId w15:val="{1CC03E50-FB56-6A4E-B930-940D9E52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9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9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9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9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9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9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9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9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9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9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9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9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9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9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9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9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9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9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9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9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nian, Sepideh</dc:creator>
  <cp:keywords/>
  <dc:description/>
  <cp:lastModifiedBy>Parvanian, Sepideh</cp:lastModifiedBy>
  <cp:revision>1</cp:revision>
  <dcterms:created xsi:type="dcterms:W3CDTF">2025-06-04T13:20:00Z</dcterms:created>
  <dcterms:modified xsi:type="dcterms:W3CDTF">2025-06-04T13:39:00Z</dcterms:modified>
</cp:coreProperties>
</file>